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4: </w:t>
      </w:r>
      <w:r>
        <w:rPr/>
        <w:t>Summary tables showing evaluation statistics for all mapping trials and final BRT environmental and climatic variable selection for final, optimal predictive ma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Table  4.1</w:t>
      </w:r>
      <w:r>
        <w:rPr/>
        <w:t>. Environmental and climatic variables grids available to the BRT species mapping listing the abbreviations used in the mapping figures.</w:t>
      </w:r>
    </w:p>
    <w:tbl>
      <w:tblPr>
        <w:tblW w:w="11437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623"/>
        <w:gridCol w:w="7165"/>
      </w:tblGrid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le nam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-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max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ax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maximum</w:t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Table  4.1 (cont)</w:t>
      </w:r>
      <w:r>
        <w:rPr/>
        <w:t>. Environmental and climatic variables grids available to the BRT species mapping listing the abbreviations used in the mapping figures.</w:t>
      </w:r>
    </w:p>
    <w:tbl>
      <w:tblPr>
        <w:tblW w:w="11437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623"/>
        <w:gridCol w:w="7165"/>
      </w:tblGrid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  <w:lang w:eastAsia="en-GB"/>
              </w:rPr>
            </w:pPr>
            <w:r>
              <w:rPr>
                <w:b/>
                <w:sz w:val="22"/>
                <w:szCs w:val="22"/>
                <w:lang w:eastAsia="en-GB"/>
              </w:rPr>
              <w:t>File nam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dem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M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gital Elevation Model (DEM)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max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lobcover5k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-[ch. no.]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 table 3.2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c5k_dr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dry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bcover – dry land cover classes [140, 150, 200] – see table 3.2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c5k_flo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flood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bcover – flooded land cover classes [160, 170, 180] – see table 3.2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c5k_fr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forest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bcover – forested  land cover classes [40, 50, 60, 90, 100] – see table 3.2</w:t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Table  4.2.</w:t>
      </w:r>
      <w:r>
        <w:rPr/>
        <w:t xml:space="preserve"> Globcover channels (land cover classes) available to the BRT species mapping (Channels 210: water bodies; 220: Permanent snow and ice and 230: no data were not included in the modelling).</w:t>
      </w:r>
    </w:p>
    <w:tbl>
      <w:tblPr>
        <w:tblW w:w="138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58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nnel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-flooding or irrigated croplands (or aquatic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infed cropland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cropland (50-70%)/vegetation (grassland/shrubland/forest)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vegetation (grassland/shrubland/forest) (50-70%)/cropland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broadleaved evergreen or semi-deciduous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(&gt;40%) broadleaved deciduous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(15-40%) broadleaved deciduous forest/woodland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(&gt;40%) needleleaved evergreen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(15-40%) needleleaved deciduous or evergreen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mixed broadleaved and needleleaved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forest or shrubland (50-70%) / grassland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grassland (50-70%) / forest or shrubland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(broadleaved or needleleaved, evergreen or deciduous) shrubland (&l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herbaceous vegetation (grassland, savannas or lichens/mosses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rse (&lt;15%) vegetatio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broadleaved forest regularly flooded (semi-permanently or temporarily) - Fresh or brackish wat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(&gt;40%) broadleaved forest or shrubland permanently flooded - Saline or brackish wat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grassland or woody vegetation on regularly flooded or waterlogged soil - Fresh, brackish or saline wat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ificial surfaces and associated areas (Urban areas &gt;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e areas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>
          <w:b/>
        </w:rPr>
        <w:t>Table 4.3</w:t>
      </w:r>
      <w:r>
        <w:rPr/>
        <w:t>: Evaluation metrics of mapping trials of data only maps (‘data’); expert opinion maps where 500 pseudo-presences were generated randomly within the EO range (‘EO’); and a combination of data and 500 pseudo-presences generated within the EO range, but given a weight rating of half the true data (‘hybrid’). All maps were run using a 1500 km buffer against 500 pseudo-absences using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al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nce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imination (AUC)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appa (κ)</w:t>
            </w:r>
          </w:p>
          <w:p>
            <w:pPr>
              <w:pStyle w:val="Normal"/>
              <w:jc w:val="center"/>
              <w:rPr/>
            </w:pPr>
            <w:r>
              <w:rPr/>
              <w:t>(-1 to 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 xml:space="preserve">An. albimanus </w:t>
            </w:r>
            <w:r>
              <w:rPr>
                <w:szCs w:val="24"/>
              </w:rPr>
              <w:t>(362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8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5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8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8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4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4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6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2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1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6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>An. albitarsis</w:t>
            </w:r>
            <w:r>
              <w:rPr>
                <w:szCs w:val="24"/>
              </w:rPr>
              <w:t xml:space="preserve"> (138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9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1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4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1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3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4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4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2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0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18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aquasalis </w:t>
            </w:r>
            <w:r>
              <w:rPr>
                <w:szCs w:val="24"/>
              </w:rPr>
              <w:t>(57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0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6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2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4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3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4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8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66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darlingi </w:t>
            </w:r>
            <w:r>
              <w:rPr>
                <w:szCs w:val="24"/>
              </w:rPr>
              <w:t>(318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1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9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3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5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9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5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3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0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4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6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2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70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freeborni </w:t>
            </w:r>
            <w:r>
              <w:rPr>
                <w:szCs w:val="24"/>
              </w:rPr>
              <w:t>(37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5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9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8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8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4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0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3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0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22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4.3:</w:t>
      </w:r>
      <w:r>
        <w:rPr/>
        <w:t xml:space="preserve"> (cont.) Evaluation metrics of mapping trials of data only maps (‘data’); expert opinion maps where 500 pseudo-presences were generated randomly within the EO range (‘EO’); and a combination of data and 500 pseudo-presences generated within the EO range,  but given a weight rating of half the true data. All maps were run using a 1500 km buffer against 500 pseudo-absences using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ffer size (km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nce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imination (AUC)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appa (κ)</w:t>
            </w:r>
          </w:p>
          <w:p>
            <w:pPr>
              <w:pStyle w:val="Normal"/>
              <w:jc w:val="center"/>
              <w:rPr/>
            </w:pPr>
            <w:r>
              <w:rPr/>
              <w:t>(-1 to 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marajoara </w:t>
            </w:r>
            <w:r>
              <w:rPr>
                <w:szCs w:val="24"/>
              </w:rPr>
              <w:t>(56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1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6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9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5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9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0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8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0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4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0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3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nuneztovari </w:t>
            </w:r>
            <w:r>
              <w:rPr>
                <w:szCs w:val="24"/>
              </w:rPr>
              <w:t>(171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9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7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2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9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9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0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3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8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2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4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96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pseudopunctipennis </w:t>
            </w:r>
            <w:r>
              <w:rPr>
                <w:szCs w:val="24"/>
              </w:rPr>
              <w:t>(156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8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1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6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1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3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4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9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8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2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4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6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quadrimaculatus </w:t>
            </w:r>
            <w:r>
              <w:rPr>
                <w:szCs w:val="24"/>
              </w:rPr>
              <w:t>(379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4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6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9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7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3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4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0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6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0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2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45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4.4</w:t>
      </w:r>
      <w:r>
        <w:rPr/>
        <w:t>: Evaluation statistics for a range of buffer sizes, using 500 pseudo-absences at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ffer size (km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nce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imination (AUC)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appa (κ)</w:t>
            </w:r>
          </w:p>
          <w:p>
            <w:pPr>
              <w:pStyle w:val="Normal"/>
              <w:jc w:val="center"/>
              <w:rPr/>
            </w:pPr>
            <w:r>
              <w:rPr/>
              <w:t>(-1 to 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 xml:space="preserve">An. albimanus </w:t>
            </w:r>
            <w:r>
              <w:rPr>
                <w:szCs w:val="24"/>
              </w:rPr>
              <w:t>(362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2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1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6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4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2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6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2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9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0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5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>An. albitarsis</w:t>
            </w:r>
            <w:r>
              <w:rPr>
                <w:szCs w:val="24"/>
              </w:rPr>
              <w:t xml:space="preserve"> (138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7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6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0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2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8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9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3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54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aquasalis </w:t>
            </w:r>
            <w:r>
              <w:rPr>
                <w:szCs w:val="24"/>
              </w:rPr>
              <w:t>(57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1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7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2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4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9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5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2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darlingi </w:t>
            </w:r>
            <w:r>
              <w:rPr>
                <w:szCs w:val="24"/>
              </w:rPr>
              <w:t>(318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5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6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6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2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2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9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94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freeborni </w:t>
            </w:r>
            <w:r>
              <w:rPr>
                <w:szCs w:val="24"/>
              </w:rPr>
              <w:t>(37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1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1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2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9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4.4:</w:t>
      </w:r>
      <w:r>
        <w:rPr/>
        <w:t xml:space="preserve"> (cont.) Evaluation statistics for a range of buffer sizes, using 500 pseudo-absences at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ffer size (km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nce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imination (AUC)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appa (κ)</w:t>
            </w:r>
          </w:p>
          <w:p>
            <w:pPr>
              <w:pStyle w:val="Normal"/>
              <w:jc w:val="center"/>
              <w:rPr/>
            </w:pPr>
            <w:r>
              <w:rPr/>
              <w:t>(-1 to 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marajoara </w:t>
            </w:r>
            <w:r>
              <w:rPr>
                <w:szCs w:val="24"/>
              </w:rPr>
              <w:t>(56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3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4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4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3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5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3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4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5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9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9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09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nuneztovari </w:t>
            </w:r>
            <w:r>
              <w:rPr>
                <w:szCs w:val="24"/>
              </w:rPr>
              <w:t>(171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5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3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3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7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4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3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0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9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1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pseudopunctipennis </w:t>
            </w:r>
            <w:r>
              <w:rPr>
                <w:szCs w:val="24"/>
              </w:rPr>
              <w:t>(156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8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0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5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9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3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3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4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9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0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72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quadrimaculatus </w:t>
            </w:r>
            <w:r>
              <w:rPr>
                <w:szCs w:val="24"/>
              </w:rPr>
              <w:t>(379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1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7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3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0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4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1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4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5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4.5</w:t>
      </w:r>
      <w:r>
        <w:rPr/>
        <w:t>: Evaluation statistics for a range of pseudo-absence:occurrence data ratios and constant values, using 1500 km buffer at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975"/>
        <w:gridCol w:w="2122"/>
        <w:gridCol w:w="2122"/>
        <w:gridCol w:w="2122"/>
        <w:gridCol w:w="2123"/>
      </w:tblGrid>
      <w:tr>
        <w:trPr/>
        <w:tc>
          <w:tcPr>
            <w:tcW w:w="196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9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 (no. of presence dat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riminatio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AUC: 0-1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albimanus </w:t>
            </w:r>
            <w:r>
              <w:rPr>
                <w:sz w:val="20"/>
              </w:rPr>
              <w:t>(362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14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19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22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11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3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8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91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1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2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28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3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5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8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5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87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5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0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51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n. albitarsis</w:t>
            </w:r>
            <w:r>
              <w:rPr>
                <w:sz w:val="20"/>
              </w:rPr>
              <w:t xml:space="preserve"> (138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48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77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59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96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3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4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28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2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9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8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8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37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9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1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12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0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0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3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54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aquasalis </w:t>
            </w:r>
            <w:r>
              <w:rPr>
                <w:sz w:val="20"/>
              </w:rPr>
              <w:t>(57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65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23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77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33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3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4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66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4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3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9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3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4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1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29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42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0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6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2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741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5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7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1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921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darlingi </w:t>
            </w:r>
            <w:r>
              <w:rPr>
                <w:sz w:val="20"/>
              </w:rPr>
              <w:t>(318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26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57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76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89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8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9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23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8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6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21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1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9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62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1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1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9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5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94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reeborni </w:t>
            </w:r>
            <w:r>
              <w:rPr>
                <w:sz w:val="20"/>
              </w:rPr>
              <w:t>(37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12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17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38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0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1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3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39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0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53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4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6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5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5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9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8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83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7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9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9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4.5:</w:t>
      </w:r>
      <w:r>
        <w:rPr/>
        <w:t xml:space="preserve"> (cont.) Evaluation statistics for a range of pseudo-absence:occurrence data ratios and constant values, using 1500 km buffer at 5 x 5 km resolution.</w:t>
      </w:r>
    </w:p>
    <w:tbl>
      <w:tblPr>
        <w:tblW w:w="1210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975"/>
        <w:gridCol w:w="1975"/>
        <w:gridCol w:w="1975"/>
        <w:gridCol w:w="1975"/>
        <w:gridCol w:w="1975"/>
      </w:tblGrid>
      <w:tr>
        <w:trPr/>
        <w:tc>
          <w:tcPr>
            <w:tcW w:w="22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00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 (no. of presence dat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: 0-1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arajoara </w:t>
            </w:r>
            <w:r>
              <w:rPr>
                <w:sz w:val="20"/>
              </w:rPr>
              <w:t>(56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64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74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72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33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5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6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97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9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6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62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0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88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1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16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6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58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9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9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09</w:t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nuneztovari </w:t>
            </w:r>
            <w:r>
              <w:rPr>
                <w:sz w:val="20"/>
              </w:rPr>
              <w:t>(171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32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32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36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0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1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27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1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8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22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0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6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31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59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7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92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7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46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11</w:t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pseudopunctipennis </w:t>
            </w:r>
            <w:r>
              <w:rPr>
                <w:sz w:val="20"/>
              </w:rPr>
              <w:t>(156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42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49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4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29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4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4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29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56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4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27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4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78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92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8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1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5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17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9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0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72</w:t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quadrimaculatus </w:t>
            </w:r>
            <w:r>
              <w:rPr>
                <w:sz w:val="20"/>
              </w:rPr>
              <w:t>(379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95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6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52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5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0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6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8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1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6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7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87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7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9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6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4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9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75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68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9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  <w:color w:val="000000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SectionBreakAurora">
    <w:name w:val="Section Break (Aurora)"/>
    <w:basedOn w:val="DefaultParagraphFont"/>
    <w:qFormat/>
    <w:rPr>
      <w:rFonts w:ascii="Arial" w:hAnsi="Arial" w:cs="Arial"/>
      <w:vanish/>
      <w:color w:val="800080"/>
      <w:sz w:val="22"/>
      <w:szCs w:val="22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ubbhead1">
    <w:name w:val="subbhead1"/>
    <w:basedOn w:val="DefaultParagraphFont"/>
    <w:qFormat/>
    <w:rPr>
      <w:rFonts w:ascii="Verdana" w:hAnsi="Verdana" w:cs="Verdana"/>
      <w:b/>
      <w:bCs/>
      <w:sz w:val="30"/>
      <w:szCs w:val="30"/>
    </w:rPr>
  </w:style>
  <w:style w:type="character" w:styleId="Seriestitle">
    <w:name w:val="series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rebuchetSIH">
    <w:name w:val="TrebuchetSIH"/>
    <w:basedOn w:val="Normal"/>
    <w:qFormat/>
    <w:pPr>
      <w:spacing w:lineRule="auto" w:line="360" w:before="240" w:after="240"/>
    </w:pPr>
    <w:rPr>
      <w:rFonts w:ascii="Trebuchet MS" w:hAnsi="Trebuchet MS" w:cs="Trebuchet MS"/>
      <w:sz w:val="20"/>
      <w:szCs w:val="24"/>
    </w:rPr>
  </w:style>
  <w:style w:type="paragraph" w:styleId="Header">
    <w:name w:val="Header"/>
    <w:basedOn w:val="Normal"/>
    <w:pPr/>
    <w:rPr/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</w:rPr>
  </w:style>
  <w:style w:type="paragraph" w:styleId="PlaceholderText1">
    <w:name w:val="Placeholder Text1"/>
    <w:basedOn w:val="Normal"/>
    <w:qFormat/>
    <w:pPr>
      <w:keepNext w:val="true"/>
      <w:outlineLvl w:val="0"/>
    </w:pPr>
    <w:rPr>
      <w:rFonts w:ascii="Verdana" w:hAnsi="Verdana" w:eastAsia="MS Gothic;ＭＳ ゴシック" w:cs="Verdana"/>
    </w:rPr>
  </w:style>
  <w:style w:type="paragraph" w:styleId="NoSpacing">
    <w:name w:val="No Spacing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MS Gothic;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MS Gothic;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MS Gothic;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MS Gothic;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MS Gothic;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MS Gothic;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MS Gothic;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MS Gothic;ＭＳ ゴシック" w:cs="Verdana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DisplayEquationAurora">
    <w:name w:val="Display Equation (Aurora)"/>
    <w:basedOn w:val="Normal"/>
    <w:qFormat/>
    <w:pPr/>
    <w:rPr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odytext">
    <w:name w:val="bodytext"/>
    <w:basedOn w:val="Normal"/>
    <w:qFormat/>
    <w:pPr>
      <w:spacing w:lineRule="atLeast" w:line="325" w:before="280" w:after="280"/>
    </w:pPr>
    <w:rPr>
      <w:rFonts w:ascii="Verdana" w:hAnsi="Verdana" w:cs="Verdana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43:00Z</dcterms:created>
  <dc:creator>Marianne </dc:creator>
  <dc:description/>
  <cp:keywords/>
  <dc:language>en-US</dc:language>
  <cp:lastModifiedBy>hill01</cp:lastModifiedBy>
  <dcterms:modified xsi:type="dcterms:W3CDTF">2010-08-16T09:43:00Z</dcterms:modified>
  <cp:revision>2</cp:revision>
  <dc:subject/>
  <dc:title/>
</cp:coreProperties>
</file>